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19435" w14:textId="32C3AB84" w:rsidR="00C77D76" w:rsidRPr="00C77D76" w:rsidRDefault="00C77D76">
      <w:pPr>
        <w:rPr>
          <w:lang w:val="en-US"/>
        </w:rPr>
      </w:pPr>
      <w:r w:rsidRPr="00C77D76">
        <w:rPr>
          <w:lang w:val="en-US"/>
        </w:rPr>
        <w:t xml:space="preserve">Supplementary table </w:t>
      </w:r>
      <w:r w:rsidR="000C4D95">
        <w:rPr>
          <w:lang w:val="en-US"/>
        </w:rPr>
        <w:t>5</w:t>
      </w:r>
      <w:r w:rsidRPr="00C77D76">
        <w:rPr>
          <w:lang w:val="en-US"/>
        </w:rPr>
        <w:t>: cox regression model f</w:t>
      </w:r>
      <w:r>
        <w:rPr>
          <w:lang w:val="en-US"/>
        </w:rPr>
        <w:t>or renal outcome with cardiovascular risk factors</w:t>
      </w:r>
    </w:p>
    <w:p w14:paraId="41B7DC4D" w14:textId="77777777" w:rsidR="00C77D76" w:rsidRPr="00C77D76" w:rsidRDefault="00C77D76">
      <w:pPr>
        <w:rPr>
          <w:lang w:val="en-US"/>
        </w:rPr>
      </w:pPr>
    </w:p>
    <w:tbl>
      <w:tblPr>
        <w:tblStyle w:val="TabellemithellemGitternetz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2552"/>
        <w:gridCol w:w="1417"/>
      </w:tblGrid>
      <w:tr w:rsidR="00C77D76" w:rsidRPr="00CD158C" w14:paraId="1248491F" w14:textId="77777777" w:rsidTr="001B0891">
        <w:trPr>
          <w:trHeight w:val="57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66349F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D6D7C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781F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E10F3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781F">
              <w:rPr>
                <w:rFonts w:ascii="Calibri" w:eastAsia="Times New Roman" w:hAnsi="Calibri" w:cs="Calibri"/>
                <w:color w:val="000000"/>
                <w:lang w:eastAsia="en-GB"/>
              </w:rPr>
              <w:t>95%-CI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57BD3FE0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C77D76" w:rsidRPr="00CD158C" w14:paraId="373B662D" w14:textId="77777777" w:rsidTr="001B0891">
        <w:trPr>
          <w:trHeight w:val="262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A29EE71" w14:textId="77777777" w:rsidR="00C77D76" w:rsidRPr="0083781F" w:rsidRDefault="00C77D76" w:rsidP="001B08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781F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AD707E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C16CF6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46 – 3.6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7DF560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19</w:t>
            </w:r>
          </w:p>
        </w:tc>
      </w:tr>
      <w:tr w:rsidR="00C77D76" w:rsidRPr="00CD158C" w14:paraId="04CB480E" w14:textId="77777777" w:rsidTr="001B0891">
        <w:trPr>
          <w:trHeight w:val="57"/>
        </w:trPr>
        <w:tc>
          <w:tcPr>
            <w:tcW w:w="3544" w:type="dxa"/>
            <w:tcBorders>
              <w:right w:val="single" w:sz="4" w:space="0" w:color="auto"/>
            </w:tcBorders>
            <w:vAlign w:val="center"/>
            <w:hideMark/>
          </w:tcPr>
          <w:p w14:paraId="7CCBA163" w14:textId="2D65BDC0" w:rsidR="00C77D76" w:rsidRPr="0083781F" w:rsidRDefault="00C77D76" w:rsidP="001B08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781F">
              <w:rPr>
                <w:rFonts w:ascii="Calibri" w:eastAsia="Times New Roman" w:hAnsi="Calibri" w:cs="Calibri"/>
                <w:color w:val="000000"/>
                <w:lang w:eastAsia="en-GB"/>
              </w:rPr>
              <w:t>eGFR</w:t>
            </w:r>
            <w:r w:rsidRPr="0083781F">
              <w:rPr>
                <w:rFonts w:ascii="Calibri" w:eastAsia="Times New Roman" w:hAnsi="Calibri" w:cs="Calibri"/>
                <w:color w:val="000000"/>
                <w:lang w:val="de-CH" w:eastAsia="en-GB"/>
              </w:rPr>
              <w:t xml:space="preserve"> </w:t>
            </w:r>
            <w:r w:rsidR="00046FD4">
              <w:rPr>
                <w:rFonts w:ascii="Calibri" w:eastAsia="Times New Roman" w:hAnsi="Calibri" w:cs="Calibri"/>
                <w:color w:val="000000"/>
                <w:lang w:eastAsia="en-GB"/>
              </w:rPr>
              <w:t>at inclusion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2AFB5963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62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A0FFB6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51 – 0.973</w:t>
            </w:r>
          </w:p>
        </w:tc>
        <w:tc>
          <w:tcPr>
            <w:tcW w:w="1417" w:type="dxa"/>
            <w:vAlign w:val="center"/>
          </w:tcPr>
          <w:p w14:paraId="467EAD4D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77D76" w:rsidRPr="00CD158C" w14:paraId="1F773589" w14:textId="77777777" w:rsidTr="001B0891">
        <w:trPr>
          <w:trHeight w:val="170"/>
        </w:trPr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14:paraId="0597F5D7" w14:textId="77777777" w:rsidR="00C77D76" w:rsidRPr="0083781F" w:rsidRDefault="00C77D76" w:rsidP="001B08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781F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1BEE7C9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54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CEEA15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88 – 3.871</w:t>
            </w:r>
          </w:p>
        </w:tc>
        <w:tc>
          <w:tcPr>
            <w:tcW w:w="1417" w:type="dxa"/>
            <w:vAlign w:val="center"/>
          </w:tcPr>
          <w:p w14:paraId="33F6D5DC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</w:tr>
      <w:tr w:rsidR="00C77D76" w:rsidRPr="00CD158C" w14:paraId="024ED313" w14:textId="77777777" w:rsidTr="001B0891">
        <w:trPr>
          <w:trHeight w:val="170"/>
        </w:trPr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14:paraId="3B4D8FBA" w14:textId="77777777" w:rsidR="00C77D76" w:rsidRPr="0083781F" w:rsidRDefault="00C77D76" w:rsidP="001B08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781F">
              <w:rPr>
                <w:rFonts w:ascii="Calibri" w:eastAsia="Times New Roman" w:hAnsi="Calibri" w:cs="Calibri"/>
                <w:color w:val="000000"/>
                <w:lang w:eastAsia="en-GB"/>
              </w:rPr>
              <w:t>Diabetes mellitus type 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298FACEF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52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EA28EA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14 – 2.645</w:t>
            </w:r>
          </w:p>
        </w:tc>
        <w:tc>
          <w:tcPr>
            <w:tcW w:w="1417" w:type="dxa"/>
            <w:vAlign w:val="center"/>
          </w:tcPr>
          <w:p w14:paraId="3D30558D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57</w:t>
            </w:r>
          </w:p>
        </w:tc>
      </w:tr>
      <w:tr w:rsidR="00C77D76" w:rsidRPr="00CD158C" w14:paraId="5B5B0F7A" w14:textId="77777777" w:rsidTr="001B0891">
        <w:trPr>
          <w:trHeight w:val="170"/>
        </w:trPr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14:paraId="25043301" w14:textId="77777777" w:rsidR="00C77D76" w:rsidRPr="0083781F" w:rsidRDefault="00C77D76" w:rsidP="001B08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781F">
              <w:rPr>
                <w:rFonts w:ascii="Calibri" w:eastAsia="Times New Roman" w:hAnsi="Calibri" w:cs="Calibri"/>
                <w:color w:val="000000"/>
                <w:lang w:eastAsia="en-GB"/>
              </w:rPr>
              <w:t>Hyperlipidemia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2D258290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92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E8696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89 – 1.849</w:t>
            </w:r>
          </w:p>
        </w:tc>
        <w:tc>
          <w:tcPr>
            <w:tcW w:w="1417" w:type="dxa"/>
            <w:vAlign w:val="center"/>
          </w:tcPr>
          <w:p w14:paraId="2F4DEBC7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67</w:t>
            </w:r>
          </w:p>
        </w:tc>
      </w:tr>
      <w:tr w:rsidR="00C77D76" w:rsidRPr="00D7259A" w14:paraId="6719640D" w14:textId="77777777" w:rsidTr="001B0891">
        <w:trPr>
          <w:trHeight w:val="170"/>
        </w:trPr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14:paraId="4F6DA186" w14:textId="1B2088F2" w:rsidR="00C77D76" w:rsidRPr="0083781F" w:rsidRDefault="00C77D76" w:rsidP="001B08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781F">
              <w:rPr>
                <w:rFonts w:ascii="Calibri" w:eastAsia="Times New Roman" w:hAnsi="Calibri" w:cs="Calibri"/>
                <w:color w:val="000000"/>
                <w:lang w:eastAsia="en-GB"/>
              </w:rPr>
              <w:t>Coronary artery disease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BDA623A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84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F72F06" w14:textId="77777777" w:rsidR="00C77D76" w:rsidRPr="0083781F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15 – 3.721</w:t>
            </w:r>
          </w:p>
        </w:tc>
        <w:tc>
          <w:tcPr>
            <w:tcW w:w="1417" w:type="dxa"/>
            <w:vAlign w:val="center"/>
          </w:tcPr>
          <w:p w14:paraId="7CD3DEDB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19</w:t>
            </w:r>
          </w:p>
        </w:tc>
      </w:tr>
      <w:tr w:rsidR="00C77D76" w:rsidRPr="00D7259A" w14:paraId="0C612C03" w14:textId="77777777" w:rsidTr="001B0891">
        <w:trPr>
          <w:trHeight w:val="170"/>
        </w:trPr>
        <w:tc>
          <w:tcPr>
            <w:tcW w:w="3544" w:type="dxa"/>
            <w:vAlign w:val="center"/>
          </w:tcPr>
          <w:p w14:paraId="54204786" w14:textId="77777777" w:rsidR="00C77D76" w:rsidRPr="0083781F" w:rsidRDefault="00C77D76" w:rsidP="001B08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7564C2BB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52" w:type="dxa"/>
            <w:vAlign w:val="center"/>
          </w:tcPr>
          <w:p w14:paraId="358F8515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5DF147ED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7D76" w:rsidRPr="00CD158C" w14:paraId="08DFD25C" w14:textId="77777777" w:rsidTr="001B0891">
        <w:trPr>
          <w:trHeight w:val="170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E22B90" w14:textId="77777777" w:rsidR="00C77D76" w:rsidRPr="0083781F" w:rsidRDefault="00C77D76" w:rsidP="001B08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verall model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ADD6D4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117609B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E1C8C3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7D76" w:rsidRPr="00CD158C" w14:paraId="28A2EE21" w14:textId="77777777" w:rsidTr="001B0891">
        <w:trPr>
          <w:trHeight w:val="170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95D9A2" w14:textId="77777777" w:rsidR="00C77D76" w:rsidRPr="0083781F" w:rsidRDefault="00C77D76" w:rsidP="001B08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CAD6E5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2.308</w:t>
            </w:r>
          </w:p>
        </w:tc>
      </w:tr>
      <w:tr w:rsidR="00C77D76" w:rsidRPr="00CD158C" w14:paraId="3947568C" w14:textId="77777777" w:rsidTr="001B0891">
        <w:trPr>
          <w:trHeight w:val="170"/>
        </w:trPr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14:paraId="0D9620CA" w14:textId="77777777" w:rsidR="00C77D76" w:rsidRDefault="00C77D76" w:rsidP="001B08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5528" w:type="dxa"/>
            <w:gridSpan w:val="3"/>
            <w:tcBorders>
              <w:left w:val="single" w:sz="4" w:space="0" w:color="auto"/>
            </w:tcBorders>
            <w:vAlign w:val="center"/>
          </w:tcPr>
          <w:p w14:paraId="53748CB8" w14:textId="77777777" w:rsidR="00C77D76" w:rsidRDefault="00C77D76" w:rsidP="001B08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078E7D36" w14:textId="77777777" w:rsidR="00C77D76" w:rsidRDefault="00C77D76"/>
    <w:p w14:paraId="71A9F769" w14:textId="076C6B2B" w:rsidR="00296290" w:rsidRPr="00F4378A" w:rsidRDefault="00296290" w:rsidP="00296290">
      <w:pPr>
        <w:rPr>
          <w:lang w:val="en-US"/>
        </w:rPr>
      </w:pPr>
      <w:r w:rsidRPr="00F4378A">
        <w:rPr>
          <w:lang w:val="en-US"/>
        </w:rPr>
        <w:t xml:space="preserve">Tables of estimates </w:t>
      </w:r>
      <w:r>
        <w:rPr>
          <w:lang w:val="en-US"/>
        </w:rPr>
        <w:t>of cox</w:t>
      </w:r>
      <w:r w:rsidRPr="00F4378A">
        <w:rPr>
          <w:lang w:val="en-US"/>
        </w:rPr>
        <w:t xml:space="preserve"> regression models for </w:t>
      </w:r>
      <w:r>
        <w:rPr>
          <w:lang w:val="en-US"/>
        </w:rPr>
        <w:t>renal failure includin</w:t>
      </w:r>
      <w:r w:rsidR="00D62794">
        <w:rPr>
          <w:lang w:val="en-US"/>
        </w:rPr>
        <w:t>g cardiovascular risk factors</w:t>
      </w:r>
      <w:r w:rsidRPr="00F4378A">
        <w:rPr>
          <w:lang w:val="en-US"/>
        </w:rPr>
        <w:t xml:space="preserve">. </w:t>
      </w:r>
      <w:r w:rsidR="00D62794">
        <w:rPr>
          <w:lang w:val="en-US"/>
        </w:rPr>
        <w:t>Model includes sex (male=1, female=0),</w:t>
      </w:r>
      <w:r w:rsidR="003B7BEE">
        <w:rPr>
          <w:lang w:val="en-US"/>
        </w:rPr>
        <w:t xml:space="preserve"> eGFR</w:t>
      </w:r>
      <w:r w:rsidR="00046FD4">
        <w:rPr>
          <w:lang w:val="en-US"/>
        </w:rPr>
        <w:t xml:space="preserve"> = estimated glomerular filtration rate at inclusion to cohort, </w:t>
      </w:r>
      <w:r w:rsidR="004C0324">
        <w:rPr>
          <w:lang w:val="en-US"/>
        </w:rPr>
        <w:t>presence of hypertension, diabetes mellitus type 2, hyperlipidemia and coronary artery disease at</w:t>
      </w:r>
      <w:r w:rsidR="00CF5BBA">
        <w:rPr>
          <w:lang w:val="en-US"/>
        </w:rPr>
        <w:t xml:space="preserve"> inclusion to cohort.</w:t>
      </w:r>
      <w:r w:rsidRPr="00F4378A">
        <w:rPr>
          <w:lang w:val="en-US"/>
        </w:rPr>
        <w:t xml:space="preserve"> </w:t>
      </w:r>
      <w:r w:rsidR="00D62794">
        <w:rPr>
          <w:lang w:val="en-US"/>
        </w:rPr>
        <w:t>HR</w:t>
      </w:r>
      <w:r w:rsidRPr="00F4378A">
        <w:rPr>
          <w:lang w:val="en-US"/>
        </w:rPr>
        <w:t xml:space="preserve"> = </w:t>
      </w:r>
      <w:r w:rsidR="00D62794">
        <w:rPr>
          <w:lang w:val="en-US"/>
        </w:rPr>
        <w:t xml:space="preserve">hazard </w:t>
      </w:r>
      <w:r w:rsidRPr="00F4378A">
        <w:rPr>
          <w:lang w:val="en-US"/>
        </w:rPr>
        <w:t>ratio, 95%-CI = 95% confidence interval, AIC = akaike information criterion.</w:t>
      </w:r>
    </w:p>
    <w:p w14:paraId="7A358130" w14:textId="77777777" w:rsidR="00296290" w:rsidRPr="00D62794" w:rsidRDefault="00296290">
      <w:pPr>
        <w:rPr>
          <w:lang w:val="en-US"/>
        </w:rPr>
      </w:pPr>
    </w:p>
    <w:sectPr w:rsidR="00296290" w:rsidRPr="00D627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76"/>
    <w:rsid w:val="00046FD4"/>
    <w:rsid w:val="000C4D95"/>
    <w:rsid w:val="001C6DE2"/>
    <w:rsid w:val="00296290"/>
    <w:rsid w:val="003B7BEE"/>
    <w:rsid w:val="004C0324"/>
    <w:rsid w:val="004C1924"/>
    <w:rsid w:val="00C77D76"/>
    <w:rsid w:val="00CF5BBA"/>
    <w:rsid w:val="00D62794"/>
    <w:rsid w:val="00D7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1AFD2E"/>
  <w15:chartTrackingRefBased/>
  <w15:docId w15:val="{7B3BA5E6-4D6F-4930-ACAF-89E722FD7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C77D76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3</Characters>
  <Application>Microsoft Office Word</Application>
  <DocSecurity>4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Mihailovic</dc:creator>
  <cp:keywords/>
  <dc:description/>
  <cp:lastModifiedBy>Jelena Mihailovic</cp:lastModifiedBy>
  <cp:revision>2</cp:revision>
  <dcterms:created xsi:type="dcterms:W3CDTF">2023-10-07T15:09:00Z</dcterms:created>
  <dcterms:modified xsi:type="dcterms:W3CDTF">2023-10-07T15:09:00Z</dcterms:modified>
</cp:coreProperties>
</file>